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1894A" w14:textId="77777777" w:rsidR="00542446" w:rsidRPr="00542446" w:rsidRDefault="00542446" w:rsidP="00542446">
      <w:pPr>
        <w:spacing w:line="360" w:lineRule="auto"/>
        <w:rPr>
          <w:b/>
          <w:color w:val="000000" w:themeColor="text1"/>
          <w:szCs w:val="21"/>
        </w:rPr>
      </w:pPr>
      <w:bookmarkStart w:id="0" w:name="OLE_LINK2"/>
      <w:r w:rsidRPr="00542446">
        <w:rPr>
          <w:b/>
          <w:color w:val="000000" w:themeColor="text1"/>
          <w:szCs w:val="21"/>
        </w:rPr>
        <w:t>Supplemental File</w:t>
      </w:r>
    </w:p>
    <w:bookmarkEnd w:id="0"/>
    <w:p w14:paraId="328BB35D" w14:textId="3218E449" w:rsidR="00542446" w:rsidRDefault="00542446" w:rsidP="00542446">
      <w:pPr>
        <w:spacing w:line="360" w:lineRule="auto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 xml:space="preserve">Title: </w:t>
      </w:r>
      <w:r w:rsidRPr="00542446">
        <w:rPr>
          <w:color w:val="000000" w:themeColor="text1"/>
          <w:szCs w:val="21"/>
        </w:rPr>
        <w:t>MiR6839-3p restrains epithelial–mesenchymal transition and metastasis of lung adenocarcinoma by suppressing transcriptional enhancer associate domain protein 4</w:t>
      </w:r>
    </w:p>
    <w:p w14:paraId="4741E244" w14:textId="4592310E" w:rsidR="00542446" w:rsidRDefault="00542446" w:rsidP="00C64348">
      <w:pPr>
        <w:spacing w:line="360" w:lineRule="auto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>Contents:</w:t>
      </w:r>
    </w:p>
    <w:p w14:paraId="4D27C053" w14:textId="3F0BEAF7" w:rsidR="00542446" w:rsidRDefault="00542446" w:rsidP="00C64348">
      <w:pPr>
        <w:spacing w:line="360" w:lineRule="auto"/>
        <w:rPr>
          <w:color w:val="000000" w:themeColor="text1"/>
          <w:szCs w:val="21"/>
        </w:rPr>
      </w:pPr>
      <w:r>
        <w:rPr>
          <w:rFonts w:hint="eastAsia"/>
          <w:color w:val="000000" w:themeColor="text1"/>
          <w:szCs w:val="21"/>
        </w:rPr>
        <w:t>T</w:t>
      </w:r>
      <w:r>
        <w:rPr>
          <w:color w:val="000000" w:themeColor="text1"/>
          <w:szCs w:val="21"/>
        </w:rPr>
        <w:t>able S1.</w:t>
      </w:r>
    </w:p>
    <w:p w14:paraId="7A14120E" w14:textId="75B9138B" w:rsidR="00542446" w:rsidRDefault="00542446" w:rsidP="00C64348">
      <w:pPr>
        <w:spacing w:line="360" w:lineRule="auto"/>
        <w:rPr>
          <w:color w:val="000000" w:themeColor="text1"/>
          <w:szCs w:val="21"/>
        </w:rPr>
      </w:pPr>
      <w:r>
        <w:rPr>
          <w:rFonts w:hint="eastAsia"/>
          <w:color w:val="000000" w:themeColor="text1"/>
          <w:szCs w:val="21"/>
        </w:rPr>
        <w:t>T</w:t>
      </w:r>
      <w:r>
        <w:rPr>
          <w:color w:val="000000" w:themeColor="text1"/>
          <w:szCs w:val="21"/>
        </w:rPr>
        <w:t>able S2.</w:t>
      </w:r>
    </w:p>
    <w:p w14:paraId="7016B8E8" w14:textId="454CD8D7" w:rsidR="00542446" w:rsidRDefault="00542446" w:rsidP="00C64348">
      <w:pPr>
        <w:spacing w:line="360" w:lineRule="auto"/>
        <w:rPr>
          <w:color w:val="000000" w:themeColor="text1"/>
          <w:szCs w:val="21"/>
        </w:rPr>
      </w:pPr>
      <w:r>
        <w:rPr>
          <w:rFonts w:hint="eastAsia"/>
          <w:color w:val="000000" w:themeColor="text1"/>
          <w:szCs w:val="21"/>
        </w:rPr>
        <w:t>F</w:t>
      </w:r>
      <w:r>
        <w:rPr>
          <w:color w:val="000000" w:themeColor="text1"/>
          <w:szCs w:val="21"/>
        </w:rPr>
        <w:t>igure S1.</w:t>
      </w:r>
    </w:p>
    <w:p w14:paraId="4CF64F46" w14:textId="493C5671" w:rsidR="00816974" w:rsidRDefault="00816974" w:rsidP="00C64348">
      <w:pPr>
        <w:spacing w:line="360" w:lineRule="auto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>F</w:t>
      </w:r>
      <w:r>
        <w:rPr>
          <w:rFonts w:hint="eastAsia"/>
          <w:color w:val="000000" w:themeColor="text1"/>
          <w:szCs w:val="21"/>
        </w:rPr>
        <w:t>i</w:t>
      </w:r>
      <w:r>
        <w:rPr>
          <w:color w:val="000000" w:themeColor="text1"/>
          <w:szCs w:val="21"/>
        </w:rPr>
        <w:t>gure S</w:t>
      </w:r>
      <w:r>
        <w:rPr>
          <w:rFonts w:hint="eastAsia"/>
          <w:color w:val="000000" w:themeColor="text1"/>
          <w:szCs w:val="21"/>
        </w:rPr>
        <w:t>2</w:t>
      </w:r>
      <w:r w:rsidR="00B24485">
        <w:rPr>
          <w:color w:val="000000" w:themeColor="text1"/>
          <w:szCs w:val="21"/>
        </w:rPr>
        <w:t>.</w:t>
      </w:r>
    </w:p>
    <w:p w14:paraId="2ACD101C" w14:textId="648DF6A7" w:rsidR="00B24485" w:rsidRDefault="00B24485" w:rsidP="00C64348">
      <w:pPr>
        <w:spacing w:line="360" w:lineRule="auto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>Figure S3.</w:t>
      </w:r>
    </w:p>
    <w:p w14:paraId="30277B7C" w14:textId="77777777" w:rsidR="00542446" w:rsidRDefault="00542446" w:rsidP="00C64348">
      <w:pPr>
        <w:spacing w:line="360" w:lineRule="auto"/>
        <w:rPr>
          <w:color w:val="000000" w:themeColor="text1"/>
          <w:szCs w:val="21"/>
        </w:rPr>
      </w:pPr>
    </w:p>
    <w:p w14:paraId="43AC0833" w14:textId="346CCE01" w:rsidR="00C64348" w:rsidRPr="00C574F6" w:rsidRDefault="00C64348" w:rsidP="00C64348">
      <w:pPr>
        <w:spacing w:line="360" w:lineRule="auto"/>
        <w:rPr>
          <w:color w:val="000000" w:themeColor="text1"/>
          <w:szCs w:val="21"/>
        </w:rPr>
      </w:pPr>
      <w:r w:rsidRPr="00C574F6">
        <w:rPr>
          <w:color w:val="000000" w:themeColor="text1"/>
          <w:szCs w:val="21"/>
        </w:rPr>
        <w:t xml:space="preserve">Table </w:t>
      </w:r>
      <w:r>
        <w:rPr>
          <w:color w:val="000000" w:themeColor="text1"/>
          <w:szCs w:val="21"/>
        </w:rPr>
        <w:t>S</w:t>
      </w:r>
      <w:r w:rsidR="0016705F">
        <w:rPr>
          <w:color w:val="000000" w:themeColor="text1"/>
          <w:szCs w:val="21"/>
        </w:rPr>
        <w:t>1</w:t>
      </w:r>
      <w:r w:rsidR="00542446">
        <w:rPr>
          <w:color w:val="000000" w:themeColor="text1"/>
          <w:szCs w:val="21"/>
        </w:rPr>
        <w:t>.</w:t>
      </w:r>
      <w:r w:rsidRPr="00C574F6">
        <w:rPr>
          <w:color w:val="000000" w:themeColor="text1"/>
          <w:szCs w:val="21"/>
        </w:rPr>
        <w:t xml:space="preserve">  The primers used </w:t>
      </w:r>
      <w:r w:rsidR="00542446">
        <w:rPr>
          <w:color w:val="000000" w:themeColor="text1"/>
          <w:szCs w:val="21"/>
        </w:rPr>
        <w:t>for</w:t>
      </w:r>
      <w:r w:rsidRPr="00C574F6">
        <w:rPr>
          <w:color w:val="000000" w:themeColor="text1"/>
          <w:szCs w:val="21"/>
        </w:rPr>
        <w:t xml:space="preserve"> qPCR analysis.</w:t>
      </w:r>
    </w:p>
    <w:tbl>
      <w:tblPr>
        <w:tblStyle w:val="LightShading-Accent5"/>
        <w:tblW w:w="0" w:type="auto"/>
        <w:tblLook w:val="04A0" w:firstRow="1" w:lastRow="0" w:firstColumn="1" w:lastColumn="0" w:noHBand="0" w:noVBand="1"/>
      </w:tblPr>
      <w:tblGrid>
        <w:gridCol w:w="1418"/>
        <w:gridCol w:w="4128"/>
      </w:tblGrid>
      <w:tr w:rsidR="00351AA3" w:rsidRPr="00C574F6" w14:paraId="50B2BB74" w14:textId="77777777" w:rsidTr="00351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9C35821" w14:textId="77777777" w:rsidR="00C64348" w:rsidRPr="00C574F6" w:rsidRDefault="00C64348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 w:rsidRPr="00C574F6">
              <w:rPr>
                <w:b w:val="0"/>
                <w:color w:val="000000" w:themeColor="text1"/>
                <w:szCs w:val="21"/>
              </w:rPr>
              <w:t>Primer Name</w:t>
            </w:r>
          </w:p>
        </w:tc>
        <w:tc>
          <w:tcPr>
            <w:tcW w:w="4128" w:type="dxa"/>
          </w:tcPr>
          <w:p w14:paraId="1618CE65" w14:textId="46E67648" w:rsidR="00C64348" w:rsidRPr="00C574F6" w:rsidRDefault="00C64348" w:rsidP="00F564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 w:rsidRPr="00C574F6">
              <w:rPr>
                <w:b w:val="0"/>
                <w:color w:val="000000" w:themeColor="text1"/>
                <w:szCs w:val="21"/>
              </w:rPr>
              <w:t xml:space="preserve">Primer </w:t>
            </w:r>
            <w:r w:rsidR="00542446" w:rsidRPr="00C574F6">
              <w:rPr>
                <w:b w:val="0"/>
                <w:color w:val="000000" w:themeColor="text1"/>
                <w:szCs w:val="21"/>
              </w:rPr>
              <w:t>Sequence 5</w:t>
            </w:r>
            <w:r w:rsidRPr="00C574F6">
              <w:rPr>
                <w:b w:val="0"/>
                <w:color w:val="000000" w:themeColor="text1"/>
                <w:szCs w:val="21"/>
              </w:rPr>
              <w:t>’-3’</w:t>
            </w:r>
          </w:p>
        </w:tc>
      </w:tr>
      <w:tr w:rsidR="00351AA3" w:rsidRPr="00C574F6" w14:paraId="0C6D19E2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3CE24E8" w14:textId="77777777" w:rsidR="00C64348" w:rsidRPr="00C574F6" w:rsidRDefault="001068C8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TEAD4</w:t>
            </w:r>
            <w:r w:rsidR="00C64348" w:rsidRPr="00C574F6">
              <w:rPr>
                <w:b w:val="0"/>
                <w:color w:val="000000" w:themeColor="text1"/>
                <w:szCs w:val="21"/>
              </w:rPr>
              <w:t>-F</w:t>
            </w:r>
          </w:p>
        </w:tc>
        <w:tc>
          <w:tcPr>
            <w:tcW w:w="4128" w:type="dxa"/>
          </w:tcPr>
          <w:p w14:paraId="466ADB55" w14:textId="77777777" w:rsidR="00C64348" w:rsidRPr="00005E72" w:rsidRDefault="002020A4" w:rsidP="00005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TCCACGAAGGTCTGCTCTTT</w:t>
            </w:r>
          </w:p>
        </w:tc>
      </w:tr>
      <w:tr w:rsidR="00351AA3" w:rsidRPr="00C574F6" w14:paraId="07553829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086A9F3" w14:textId="77777777" w:rsidR="00C64348" w:rsidRPr="00C574F6" w:rsidRDefault="001068C8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TEAD4</w:t>
            </w:r>
            <w:r w:rsidR="00C64348" w:rsidRPr="00C574F6">
              <w:rPr>
                <w:b w:val="0"/>
                <w:color w:val="000000" w:themeColor="text1"/>
                <w:szCs w:val="21"/>
              </w:rPr>
              <w:t>-R</w:t>
            </w:r>
          </w:p>
        </w:tc>
        <w:tc>
          <w:tcPr>
            <w:tcW w:w="4128" w:type="dxa"/>
          </w:tcPr>
          <w:p w14:paraId="5932A79E" w14:textId="77777777" w:rsidR="00C64348" w:rsidRPr="00005E72" w:rsidRDefault="002020A4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GTGCTTGAGCTTGTGGATGA</w:t>
            </w:r>
          </w:p>
        </w:tc>
      </w:tr>
      <w:tr w:rsidR="00351AA3" w:rsidRPr="00C574F6" w14:paraId="52EA9ECF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58359D" w14:textId="77777777" w:rsidR="00C64348" w:rsidRPr="00C574F6" w:rsidRDefault="00C64348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 w:rsidRPr="00C574F6">
              <w:rPr>
                <w:b w:val="0"/>
                <w:color w:val="000000" w:themeColor="text1"/>
                <w:szCs w:val="21"/>
              </w:rPr>
              <w:t>Actin-F</w:t>
            </w:r>
          </w:p>
        </w:tc>
        <w:tc>
          <w:tcPr>
            <w:tcW w:w="4128" w:type="dxa"/>
          </w:tcPr>
          <w:p w14:paraId="320DB522" w14:textId="77777777" w:rsidR="00C64348" w:rsidRPr="00005E72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TGACGTGGACATCCGCAAAG</w:t>
            </w:r>
          </w:p>
        </w:tc>
      </w:tr>
      <w:tr w:rsidR="00351AA3" w:rsidRPr="00C574F6" w14:paraId="4D0ECC67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DB53A7" w14:textId="77777777" w:rsidR="00C64348" w:rsidRPr="00C574F6" w:rsidRDefault="00C64348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 w:rsidRPr="00C574F6">
              <w:rPr>
                <w:b w:val="0"/>
                <w:color w:val="000000" w:themeColor="text1"/>
                <w:szCs w:val="21"/>
              </w:rPr>
              <w:t>Actin-R</w:t>
            </w:r>
          </w:p>
        </w:tc>
        <w:tc>
          <w:tcPr>
            <w:tcW w:w="4128" w:type="dxa"/>
          </w:tcPr>
          <w:p w14:paraId="3224E916" w14:textId="77777777" w:rsidR="00C64348" w:rsidRPr="00005E72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CTGGAAGGTGGACAGCGAGG</w:t>
            </w:r>
          </w:p>
        </w:tc>
      </w:tr>
      <w:tr w:rsidR="00351AA3" w:rsidRPr="00C574F6" w14:paraId="54BF2E04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BC47C56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szCs w:val="21"/>
              </w:rPr>
              <w:t>SNAI1</w:t>
            </w:r>
            <w:r w:rsidR="00C64348" w:rsidRPr="00C574F6">
              <w:rPr>
                <w:rFonts w:eastAsia="宋体"/>
                <w:b w:val="0"/>
                <w:color w:val="000000" w:themeColor="text1"/>
                <w:szCs w:val="21"/>
              </w:rPr>
              <w:t>-F</w:t>
            </w:r>
          </w:p>
        </w:tc>
        <w:tc>
          <w:tcPr>
            <w:tcW w:w="4128" w:type="dxa"/>
            <w:vAlign w:val="center"/>
          </w:tcPr>
          <w:p w14:paraId="4BE2BED1" w14:textId="77777777" w:rsidR="00C64348" w:rsidRPr="00C574F6" w:rsidRDefault="002020A4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ACTGCAACAAGGAATACCTCAG</w:t>
            </w:r>
          </w:p>
        </w:tc>
      </w:tr>
      <w:tr w:rsidR="00351AA3" w:rsidRPr="00C574F6" w14:paraId="6C6EAA4A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554457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szCs w:val="21"/>
              </w:rPr>
              <w:t>SNAI1</w:t>
            </w:r>
            <w:r w:rsidR="00C64348" w:rsidRPr="00C574F6">
              <w:rPr>
                <w:rFonts w:eastAsia="宋体"/>
                <w:b w:val="0"/>
                <w:color w:val="000000" w:themeColor="text1"/>
                <w:szCs w:val="21"/>
              </w:rPr>
              <w:t>-R</w:t>
            </w:r>
          </w:p>
        </w:tc>
        <w:tc>
          <w:tcPr>
            <w:tcW w:w="4128" w:type="dxa"/>
            <w:vAlign w:val="center"/>
          </w:tcPr>
          <w:p w14:paraId="732BA53A" w14:textId="77777777" w:rsidR="00C64348" w:rsidRPr="00C574F6" w:rsidRDefault="002020A4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GCACTGGTACTTCTTGACATCTG</w:t>
            </w:r>
          </w:p>
        </w:tc>
      </w:tr>
      <w:tr w:rsidR="00351AA3" w:rsidRPr="00C574F6" w14:paraId="28445064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C87BB69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SNAI2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128" w:type="dxa"/>
            <w:vAlign w:val="center"/>
          </w:tcPr>
          <w:p w14:paraId="2E2DA5F4" w14:textId="77777777" w:rsidR="00C64348" w:rsidRPr="00C574F6" w:rsidRDefault="002020A4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2020A4">
              <w:rPr>
                <w:rFonts w:eastAsia="宋体"/>
                <w:color w:val="000000" w:themeColor="text1"/>
                <w:kern w:val="0"/>
                <w:szCs w:val="21"/>
              </w:rPr>
              <w:t>TGTGACAAGGAATATGTGAGCC</w:t>
            </w:r>
          </w:p>
        </w:tc>
      </w:tr>
      <w:tr w:rsidR="00351AA3" w:rsidRPr="00C574F6" w14:paraId="493DBEFE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FCCE27E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SNAI2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128" w:type="dxa"/>
            <w:vAlign w:val="center"/>
          </w:tcPr>
          <w:p w14:paraId="5219F7A1" w14:textId="77777777" w:rsidR="00C64348" w:rsidRPr="00C574F6" w:rsidRDefault="002020A4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2020A4">
              <w:rPr>
                <w:rFonts w:eastAsia="宋体"/>
                <w:color w:val="000000" w:themeColor="text1"/>
                <w:kern w:val="0"/>
                <w:szCs w:val="21"/>
              </w:rPr>
              <w:t>TGAGCCCTCAGATTTGACCTG</w:t>
            </w:r>
          </w:p>
        </w:tc>
      </w:tr>
      <w:tr w:rsidR="00351AA3" w:rsidRPr="00C574F6" w14:paraId="07BBD067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0D4F881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TWIST1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128" w:type="dxa"/>
            <w:vAlign w:val="center"/>
          </w:tcPr>
          <w:p w14:paraId="654E4BB8" w14:textId="77777777" w:rsidR="00C64348" w:rsidRPr="00C574F6" w:rsidRDefault="002020A4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2020A4">
              <w:rPr>
                <w:rFonts w:eastAsia="宋体"/>
                <w:color w:val="000000" w:themeColor="text1"/>
                <w:kern w:val="0"/>
                <w:szCs w:val="21"/>
              </w:rPr>
              <w:t>GTCCGCAGTCTTACGAGGAG</w:t>
            </w:r>
          </w:p>
        </w:tc>
      </w:tr>
      <w:tr w:rsidR="00351AA3" w:rsidRPr="00C574F6" w14:paraId="2046D160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B36AAE0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TWIST1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128" w:type="dxa"/>
            <w:vAlign w:val="center"/>
          </w:tcPr>
          <w:p w14:paraId="0B463AB4" w14:textId="77777777" w:rsidR="00C64348" w:rsidRPr="00C574F6" w:rsidRDefault="002020A4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2020A4">
              <w:rPr>
                <w:rFonts w:eastAsia="宋体"/>
                <w:color w:val="000000" w:themeColor="text1"/>
                <w:kern w:val="0"/>
                <w:szCs w:val="21"/>
              </w:rPr>
              <w:t>TGAATCTTGCTCAGCTTGTCC</w:t>
            </w:r>
          </w:p>
        </w:tc>
      </w:tr>
      <w:tr w:rsidR="00351AA3" w:rsidRPr="00C574F6" w14:paraId="2447C805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7DB1C60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TWIST2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128" w:type="dxa"/>
            <w:vAlign w:val="center"/>
          </w:tcPr>
          <w:p w14:paraId="0BDC7A2D" w14:textId="77777777" w:rsidR="00C64348" w:rsidRPr="00C574F6" w:rsidRDefault="002020A4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2020A4">
              <w:rPr>
                <w:rFonts w:eastAsia="宋体"/>
                <w:color w:val="000000" w:themeColor="text1"/>
                <w:kern w:val="0"/>
                <w:szCs w:val="21"/>
              </w:rPr>
              <w:t>CAAGCTGAGCAAGATCCAGA</w:t>
            </w:r>
          </w:p>
        </w:tc>
      </w:tr>
      <w:tr w:rsidR="00351AA3" w:rsidRPr="00C574F6" w14:paraId="202B7227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0D14014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TWIST2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128" w:type="dxa"/>
            <w:vAlign w:val="center"/>
          </w:tcPr>
          <w:p w14:paraId="26943E6C" w14:textId="77777777" w:rsidR="00C64348" w:rsidRPr="00C574F6" w:rsidRDefault="002020A4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2020A4">
              <w:rPr>
                <w:rFonts w:eastAsia="宋体"/>
                <w:color w:val="000000" w:themeColor="text1"/>
                <w:kern w:val="0"/>
                <w:szCs w:val="21"/>
              </w:rPr>
              <w:t>ATTGTCCATCTCGTCGCTCT</w:t>
            </w:r>
          </w:p>
        </w:tc>
      </w:tr>
      <w:tr w:rsidR="00351AA3" w:rsidRPr="00C574F6" w14:paraId="5665F0B4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DC70F7F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CDH1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128" w:type="dxa"/>
            <w:vAlign w:val="center"/>
          </w:tcPr>
          <w:p w14:paraId="18AA4000" w14:textId="77777777" w:rsidR="00C64348" w:rsidRPr="00005E72" w:rsidRDefault="00413F80" w:rsidP="00005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ATTTTTCCCTCGACACCCGAT</w:t>
            </w:r>
          </w:p>
        </w:tc>
      </w:tr>
      <w:tr w:rsidR="00351AA3" w:rsidRPr="00C574F6" w14:paraId="17E8B57C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FD005C8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CDH1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128" w:type="dxa"/>
            <w:vAlign w:val="center"/>
          </w:tcPr>
          <w:p w14:paraId="0A7A7BB6" w14:textId="77777777" w:rsidR="00C64348" w:rsidRPr="00005E72" w:rsidRDefault="00413F80" w:rsidP="00005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TCCCAGGCGTAGACCAAGA</w:t>
            </w:r>
          </w:p>
        </w:tc>
      </w:tr>
      <w:tr w:rsidR="00351AA3" w:rsidRPr="00C574F6" w14:paraId="5DFD2971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5870AA5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CDH2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128" w:type="dxa"/>
            <w:vAlign w:val="center"/>
          </w:tcPr>
          <w:p w14:paraId="38B0496A" w14:textId="77777777" w:rsidR="00C64348" w:rsidRPr="00005E72" w:rsidRDefault="00316D3B" w:rsidP="00005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TGCGGTACAGTGTAACTGGG</w:t>
            </w:r>
          </w:p>
        </w:tc>
      </w:tr>
      <w:tr w:rsidR="00351AA3" w:rsidRPr="00C574F6" w14:paraId="737019A7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42BCE42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CDH2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128" w:type="dxa"/>
            <w:vAlign w:val="center"/>
          </w:tcPr>
          <w:p w14:paraId="2F949DA2" w14:textId="77777777" w:rsidR="00C64348" w:rsidRPr="00005E72" w:rsidRDefault="00B252AE" w:rsidP="00005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GAAACCGGGCTATCTGCTCG</w:t>
            </w:r>
          </w:p>
        </w:tc>
      </w:tr>
      <w:tr w:rsidR="00351AA3" w:rsidRPr="00C574F6" w14:paraId="1F0848AB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E9518A6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VIM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128" w:type="dxa"/>
            <w:vAlign w:val="center"/>
          </w:tcPr>
          <w:p w14:paraId="28DF713F" w14:textId="77777777" w:rsidR="00C64348" w:rsidRPr="00005E72" w:rsidRDefault="001C3803" w:rsidP="00005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AGTCCACTGAGTACCGGAGAC</w:t>
            </w:r>
          </w:p>
        </w:tc>
      </w:tr>
      <w:tr w:rsidR="00351AA3" w:rsidRPr="00C574F6" w14:paraId="6543497A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BD8863D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VIM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128" w:type="dxa"/>
            <w:vAlign w:val="center"/>
          </w:tcPr>
          <w:p w14:paraId="5CA29BE3" w14:textId="77777777" w:rsidR="00C64348" w:rsidRPr="00005E72" w:rsidRDefault="001C3803" w:rsidP="00005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CATTTCACGCATCTGGCGTTC</w:t>
            </w:r>
          </w:p>
        </w:tc>
      </w:tr>
      <w:tr w:rsidR="00351AA3" w:rsidRPr="00C574F6" w14:paraId="2341DA5E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166AA61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MMP2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128" w:type="dxa"/>
            <w:vAlign w:val="center"/>
          </w:tcPr>
          <w:p w14:paraId="3AA33C02" w14:textId="77777777" w:rsidR="00C64348" w:rsidRPr="00005E72" w:rsidRDefault="00312868" w:rsidP="00005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TACAGGATCATTGGCTACACACC</w:t>
            </w:r>
          </w:p>
        </w:tc>
      </w:tr>
      <w:tr w:rsidR="00351AA3" w:rsidRPr="00C574F6" w14:paraId="1C320EF1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063001F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MMP2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128" w:type="dxa"/>
            <w:vAlign w:val="center"/>
          </w:tcPr>
          <w:p w14:paraId="61087309" w14:textId="77777777" w:rsidR="00C64348" w:rsidRPr="00005E72" w:rsidRDefault="009E3382" w:rsidP="00005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GGTCACATCGCTCCAGACT</w:t>
            </w:r>
          </w:p>
        </w:tc>
      </w:tr>
      <w:tr w:rsidR="00351AA3" w:rsidRPr="00C574F6" w14:paraId="78801683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773F1E4" w14:textId="77777777" w:rsidR="00C64348" w:rsidRPr="00C574F6" w:rsidRDefault="00091E4C" w:rsidP="00F564DF">
            <w:pPr>
              <w:spacing w:line="360" w:lineRule="auto"/>
              <w:rPr>
                <w:b w:val="0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MMP9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128" w:type="dxa"/>
            <w:vAlign w:val="center"/>
          </w:tcPr>
          <w:p w14:paraId="46139676" w14:textId="77777777" w:rsidR="00C64348" w:rsidRPr="00005E72" w:rsidRDefault="00005E72" w:rsidP="00005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AGACCTGGGCAGATTCCAAAC</w:t>
            </w:r>
          </w:p>
        </w:tc>
      </w:tr>
      <w:tr w:rsidR="00351AA3" w:rsidRPr="00C574F6" w14:paraId="7102BFC9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4ECA423" w14:textId="77777777" w:rsidR="00C64348" w:rsidRPr="00C574F6" w:rsidRDefault="00091E4C" w:rsidP="00F564DF">
            <w:pPr>
              <w:spacing w:line="360" w:lineRule="auto"/>
              <w:rPr>
                <w:rFonts w:eastAsia="宋体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MMP9</w:t>
            </w:r>
            <w:r w:rsidR="00C64348"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128" w:type="dxa"/>
            <w:vAlign w:val="center"/>
          </w:tcPr>
          <w:p w14:paraId="6561B8FD" w14:textId="0A3FD83B" w:rsidR="005C3D0F" w:rsidRPr="00005E72" w:rsidRDefault="00005E72" w:rsidP="00005E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005E72">
              <w:rPr>
                <w:rFonts w:eastAsia="宋体"/>
                <w:color w:val="000000" w:themeColor="text1"/>
                <w:kern w:val="0"/>
                <w:szCs w:val="21"/>
              </w:rPr>
              <w:t>CGGCAAGTCTTCCGAGTAGT</w:t>
            </w:r>
          </w:p>
        </w:tc>
      </w:tr>
      <w:tr w:rsidR="00351AA3" w:rsidRPr="00C574F6" w14:paraId="3F7A8E78" w14:textId="77777777" w:rsidTr="0035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5B43F4D" w14:textId="7DE95E6C" w:rsidR="00351AA3" w:rsidRDefault="00351AA3" w:rsidP="00F564DF">
            <w:pPr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 w:rsidRPr="00351AA3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lastRenderedPageBreak/>
              <w:t>miR6839-3p</w:t>
            </w:r>
          </w:p>
        </w:tc>
        <w:tc>
          <w:tcPr>
            <w:tcW w:w="4128" w:type="dxa"/>
            <w:vAlign w:val="center"/>
          </w:tcPr>
          <w:p w14:paraId="0EED44F1" w14:textId="7CD8537C" w:rsidR="00351AA3" w:rsidRPr="00005E72" w:rsidRDefault="00351AA3" w:rsidP="00005E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/>
                <w:color w:val="000000" w:themeColor="text1"/>
                <w:kern w:val="0"/>
                <w:szCs w:val="21"/>
              </w:rPr>
              <w:t>CGCG</w:t>
            </w:r>
            <w:r>
              <w:rPr>
                <w:rFonts w:eastAsia="宋体" w:hint="eastAsia"/>
                <w:color w:val="000000" w:themeColor="text1"/>
                <w:kern w:val="0"/>
                <w:szCs w:val="21"/>
              </w:rPr>
              <w:t>TTGGGTTTT</w:t>
            </w:r>
            <w:r>
              <w:rPr>
                <w:rFonts w:eastAsia="宋体"/>
                <w:color w:val="000000" w:themeColor="text1"/>
                <w:kern w:val="0"/>
                <w:szCs w:val="21"/>
              </w:rPr>
              <w:t>CTCTTCA</w:t>
            </w:r>
            <w:r>
              <w:rPr>
                <w:rFonts w:eastAsia="宋体" w:hint="eastAsia"/>
                <w:color w:val="000000" w:themeColor="text1"/>
                <w:kern w:val="0"/>
                <w:szCs w:val="21"/>
              </w:rPr>
              <w:t>ATCCAG</w:t>
            </w:r>
          </w:p>
        </w:tc>
      </w:tr>
      <w:tr w:rsidR="00351AA3" w:rsidRPr="00C574F6" w14:paraId="763308BD" w14:textId="77777777" w:rsidTr="00351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05629F1" w14:textId="6CB20E05" w:rsidR="00351AA3" w:rsidRDefault="00351AA3" w:rsidP="00F564DF">
            <w:pPr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U6</w:t>
            </w:r>
          </w:p>
        </w:tc>
        <w:tc>
          <w:tcPr>
            <w:tcW w:w="4128" w:type="dxa"/>
            <w:vAlign w:val="center"/>
          </w:tcPr>
          <w:p w14:paraId="4493D3D9" w14:textId="5D79BB3F" w:rsidR="00351AA3" w:rsidRPr="00351AA3" w:rsidRDefault="00351AA3" w:rsidP="00351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351AA3">
              <w:rPr>
                <w:rFonts w:eastAsia="宋体"/>
                <w:color w:val="000000" w:themeColor="text1"/>
                <w:kern w:val="0"/>
                <w:szCs w:val="21"/>
              </w:rPr>
              <w:t xml:space="preserve">CGAATTTGCGTGTCATCCT </w:t>
            </w:r>
          </w:p>
        </w:tc>
      </w:tr>
    </w:tbl>
    <w:p w14:paraId="11848838" w14:textId="43186011" w:rsidR="00542446" w:rsidRDefault="00542446" w:rsidP="00C64348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246A8C1C" w14:textId="7A6C97A8" w:rsidR="00C64348" w:rsidRPr="00C574F6" w:rsidRDefault="00542446" w:rsidP="00816974">
      <w:pPr>
        <w:rPr>
          <w:color w:val="000000" w:themeColor="text1"/>
        </w:rPr>
      </w:pPr>
      <w:r>
        <w:rPr>
          <w:color w:val="000000" w:themeColor="text1"/>
        </w:rPr>
        <w:br w:type="page"/>
      </w:r>
      <w:r w:rsidR="00C64348" w:rsidRPr="00C574F6">
        <w:rPr>
          <w:color w:val="000000" w:themeColor="text1"/>
        </w:rPr>
        <w:lastRenderedPageBreak/>
        <w:t xml:space="preserve">Table </w:t>
      </w:r>
      <w:r w:rsidR="00C64348">
        <w:rPr>
          <w:color w:val="000000" w:themeColor="text1"/>
        </w:rPr>
        <w:t>S</w:t>
      </w:r>
      <w:r>
        <w:rPr>
          <w:color w:val="000000" w:themeColor="text1"/>
        </w:rPr>
        <w:t>2.</w:t>
      </w:r>
      <w:r w:rsidR="00C64348" w:rsidRPr="00C574F6">
        <w:rPr>
          <w:color w:val="000000" w:themeColor="text1"/>
        </w:rPr>
        <w:t xml:space="preserve"> </w:t>
      </w:r>
      <w:r w:rsidR="00C64348" w:rsidRPr="00C574F6">
        <w:rPr>
          <w:rFonts w:eastAsia="TimesLTStd-Roman"/>
          <w:color w:val="000000" w:themeColor="text1"/>
        </w:rPr>
        <w:t xml:space="preserve"> The information </w:t>
      </w:r>
      <w:r>
        <w:rPr>
          <w:rFonts w:eastAsia="TimesLTStd-Roman"/>
          <w:color w:val="000000" w:themeColor="text1"/>
        </w:rPr>
        <w:t>about</w:t>
      </w:r>
      <w:r w:rsidR="00C64348" w:rsidRPr="00C574F6">
        <w:rPr>
          <w:rFonts w:eastAsia="TimesLTStd-Roman"/>
          <w:color w:val="000000" w:themeColor="text1"/>
        </w:rPr>
        <w:t xml:space="preserve"> the antibodies in our study. </w:t>
      </w:r>
    </w:p>
    <w:tbl>
      <w:tblPr>
        <w:tblStyle w:val="LightShading-Accent5"/>
        <w:tblW w:w="0" w:type="auto"/>
        <w:tblLook w:val="04A0" w:firstRow="1" w:lastRow="0" w:firstColumn="1" w:lastColumn="0" w:noHBand="0" w:noVBand="1"/>
      </w:tblPr>
      <w:tblGrid>
        <w:gridCol w:w="2215"/>
        <w:gridCol w:w="1745"/>
        <w:gridCol w:w="960"/>
        <w:gridCol w:w="1074"/>
        <w:gridCol w:w="1405"/>
        <w:gridCol w:w="1265"/>
      </w:tblGrid>
      <w:tr w:rsidR="00405AFA" w:rsidRPr="00C574F6" w14:paraId="55293F05" w14:textId="77777777" w:rsidTr="00405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268DD7C1" w14:textId="77777777" w:rsidR="00C64348" w:rsidRPr="00C574F6" w:rsidRDefault="00C64348" w:rsidP="00F564DF">
            <w:pPr>
              <w:spacing w:line="360" w:lineRule="auto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TimesLTStd-Roman"/>
                <w:b w:val="0"/>
                <w:color w:val="000000" w:themeColor="text1"/>
                <w:kern w:val="0"/>
                <w:szCs w:val="21"/>
              </w:rPr>
              <w:t>Antibody</w:t>
            </w:r>
          </w:p>
        </w:tc>
        <w:tc>
          <w:tcPr>
            <w:tcW w:w="1745" w:type="dxa"/>
          </w:tcPr>
          <w:p w14:paraId="2A9AC8D4" w14:textId="77777777" w:rsidR="00C64348" w:rsidRPr="00C574F6" w:rsidRDefault="00C64348" w:rsidP="00F564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Vender</w:t>
            </w:r>
          </w:p>
        </w:tc>
        <w:tc>
          <w:tcPr>
            <w:tcW w:w="960" w:type="dxa"/>
          </w:tcPr>
          <w:p w14:paraId="0F172BF5" w14:textId="77777777" w:rsidR="00C64348" w:rsidRPr="00C574F6" w:rsidRDefault="00C64348" w:rsidP="00F564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Cat.No</w:t>
            </w:r>
            <w:proofErr w:type="spellEnd"/>
            <w:r w:rsidRPr="00C574F6"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.</w:t>
            </w:r>
          </w:p>
        </w:tc>
        <w:tc>
          <w:tcPr>
            <w:tcW w:w="1074" w:type="dxa"/>
          </w:tcPr>
          <w:p w14:paraId="06FE1FAA" w14:textId="77777777" w:rsidR="00C64348" w:rsidRPr="00C574F6" w:rsidRDefault="00C64348" w:rsidP="00F564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b w:val="0"/>
                <w:color w:val="000000" w:themeColor="text1"/>
                <w:szCs w:val="21"/>
              </w:rPr>
              <w:t>Dilution</w:t>
            </w:r>
          </w:p>
        </w:tc>
        <w:tc>
          <w:tcPr>
            <w:tcW w:w="1405" w:type="dxa"/>
          </w:tcPr>
          <w:p w14:paraId="5E115F13" w14:textId="77777777" w:rsidR="00C64348" w:rsidRPr="00C574F6" w:rsidRDefault="00C64348" w:rsidP="00F564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b w:val="0"/>
                <w:color w:val="000000" w:themeColor="text1"/>
                <w:kern w:val="0"/>
                <w:szCs w:val="21"/>
              </w:rPr>
              <w:t>Host Species</w:t>
            </w:r>
          </w:p>
        </w:tc>
        <w:tc>
          <w:tcPr>
            <w:tcW w:w="1265" w:type="dxa"/>
          </w:tcPr>
          <w:p w14:paraId="5B793D15" w14:textId="77777777" w:rsidR="00C64348" w:rsidRPr="00B73866" w:rsidRDefault="00C64348" w:rsidP="00F564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kern w:val="0"/>
                <w:szCs w:val="21"/>
              </w:rPr>
            </w:pPr>
            <w:r w:rsidRPr="00B73866">
              <w:rPr>
                <w:b w:val="0"/>
                <w:color w:val="262626"/>
                <w:kern w:val="0"/>
                <w:szCs w:val="21"/>
              </w:rPr>
              <w:t>Application</w:t>
            </w:r>
          </w:p>
        </w:tc>
      </w:tr>
      <w:tr w:rsidR="00405AFA" w:rsidRPr="00C574F6" w14:paraId="42ADF56B" w14:textId="77777777" w:rsidTr="0040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2A638E57" w14:textId="77777777" w:rsidR="00C64348" w:rsidRPr="00C574F6" w:rsidRDefault="00D51C7E" w:rsidP="00F564DF">
            <w:pPr>
              <w:spacing w:line="360" w:lineRule="auto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>
              <w:rPr>
                <w:b w:val="0"/>
                <w:color w:val="000000" w:themeColor="text1"/>
                <w:szCs w:val="21"/>
              </w:rPr>
              <w:t>TEAD4</w:t>
            </w:r>
          </w:p>
        </w:tc>
        <w:tc>
          <w:tcPr>
            <w:tcW w:w="1745" w:type="dxa"/>
          </w:tcPr>
          <w:p w14:paraId="48586C2F" w14:textId="77777777" w:rsidR="00C64348" w:rsidRPr="00C574F6" w:rsidRDefault="00405AFA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405AFA">
              <w:rPr>
                <w:rFonts w:eastAsia="宋体"/>
                <w:color w:val="000000" w:themeColor="text1"/>
                <w:kern w:val="0"/>
                <w:szCs w:val="21"/>
              </w:rPr>
              <w:t>Sigma-Aldrich</w:t>
            </w:r>
          </w:p>
        </w:tc>
        <w:tc>
          <w:tcPr>
            <w:tcW w:w="960" w:type="dxa"/>
          </w:tcPr>
          <w:p w14:paraId="033B12FB" w14:textId="4EB6D26F" w:rsidR="00C64348" w:rsidRPr="00C574F6" w:rsidRDefault="00D719C0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szCs w:val="21"/>
              </w:rPr>
              <w:t>7004</w:t>
            </w:r>
          </w:p>
        </w:tc>
        <w:tc>
          <w:tcPr>
            <w:tcW w:w="1074" w:type="dxa"/>
          </w:tcPr>
          <w:p w14:paraId="0C53DABD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14:paraId="07FB36F1" w14:textId="72923E4A" w:rsidR="00C64348" w:rsidRPr="00C574F6" w:rsidRDefault="00D719C0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color w:val="000000" w:themeColor="text1"/>
                <w:kern w:val="0"/>
                <w:szCs w:val="21"/>
              </w:rPr>
              <w:t>Mouse</w:t>
            </w:r>
            <w:r w:rsidR="00C64348" w:rsidRPr="00C574F6">
              <w:rPr>
                <w:rFonts w:eastAsia="宋体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265" w:type="dxa"/>
          </w:tcPr>
          <w:p w14:paraId="4B778173" w14:textId="77777777" w:rsidR="00C64348" w:rsidRPr="00C574F6" w:rsidRDefault="00405AFA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proofErr w:type="gramStart"/>
            <w:r>
              <w:rPr>
                <w:rFonts w:eastAsia="宋体"/>
                <w:color w:val="000000" w:themeColor="text1"/>
                <w:kern w:val="0"/>
                <w:szCs w:val="21"/>
              </w:rPr>
              <w:t>IHC,</w:t>
            </w:r>
            <w:r w:rsidR="00C64348" w:rsidRPr="00C574F6">
              <w:rPr>
                <w:rFonts w:eastAsia="宋体"/>
                <w:color w:val="000000" w:themeColor="text1"/>
                <w:kern w:val="0"/>
                <w:szCs w:val="21"/>
              </w:rPr>
              <w:t>WB</w:t>
            </w:r>
            <w:proofErr w:type="gramEnd"/>
          </w:p>
        </w:tc>
      </w:tr>
      <w:tr w:rsidR="00405AFA" w:rsidRPr="00C574F6" w14:paraId="31E04D63" w14:textId="77777777" w:rsidTr="00405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26ACD83F" w14:textId="77777777" w:rsidR="00C64348" w:rsidRPr="00C574F6" w:rsidRDefault="00C64348" w:rsidP="00F564DF">
            <w:pPr>
              <w:spacing w:line="360" w:lineRule="auto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 w:rsidRPr="00C574F6">
              <w:rPr>
                <w:b w:val="0"/>
                <w:color w:val="000000" w:themeColor="text1"/>
                <w:szCs w:val="21"/>
              </w:rPr>
              <w:t>β-actin</w:t>
            </w:r>
          </w:p>
        </w:tc>
        <w:tc>
          <w:tcPr>
            <w:tcW w:w="1745" w:type="dxa"/>
          </w:tcPr>
          <w:p w14:paraId="4FF0C293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960" w:type="dxa"/>
          </w:tcPr>
          <w:p w14:paraId="62656B80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T3Font_1"/>
                <w:color w:val="000000" w:themeColor="text1"/>
                <w:kern w:val="0"/>
                <w:szCs w:val="21"/>
              </w:rPr>
              <w:t>4970</w:t>
            </w:r>
          </w:p>
        </w:tc>
        <w:tc>
          <w:tcPr>
            <w:tcW w:w="1074" w:type="dxa"/>
          </w:tcPr>
          <w:p w14:paraId="67D9EF21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14:paraId="2EB7B8D4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 xml:space="preserve">Rabbit </w:t>
            </w:r>
          </w:p>
        </w:tc>
        <w:tc>
          <w:tcPr>
            <w:tcW w:w="1265" w:type="dxa"/>
          </w:tcPr>
          <w:p w14:paraId="593A6FCF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405AFA" w:rsidRPr="00C574F6" w14:paraId="451EEB4F" w14:textId="77777777" w:rsidTr="0040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0505AC1B" w14:textId="6336A20C" w:rsidR="00C64348" w:rsidRPr="00C574F6" w:rsidRDefault="00D719C0" w:rsidP="00F564DF">
            <w:pPr>
              <w:spacing w:line="360" w:lineRule="auto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N-cadherin</w:t>
            </w:r>
          </w:p>
        </w:tc>
        <w:tc>
          <w:tcPr>
            <w:tcW w:w="1745" w:type="dxa"/>
          </w:tcPr>
          <w:p w14:paraId="45A832D1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960" w:type="dxa"/>
          </w:tcPr>
          <w:p w14:paraId="60B25FCE" w14:textId="74B12410" w:rsidR="00C64348" w:rsidRPr="00C574F6" w:rsidRDefault="00EE3AA5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>
              <w:rPr>
                <w:bCs/>
                <w:color w:val="000000" w:themeColor="text1"/>
                <w:kern w:val="0"/>
                <w:szCs w:val="21"/>
              </w:rPr>
              <w:t>3195</w:t>
            </w:r>
          </w:p>
        </w:tc>
        <w:tc>
          <w:tcPr>
            <w:tcW w:w="1074" w:type="dxa"/>
          </w:tcPr>
          <w:p w14:paraId="3612408C" w14:textId="6B79BC02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C574F6">
              <w:rPr>
                <w:color w:val="000000" w:themeColor="text1"/>
                <w:szCs w:val="21"/>
              </w:rPr>
              <w:t>1:</w:t>
            </w:r>
            <w:r w:rsidR="00804AD9">
              <w:rPr>
                <w:color w:val="000000" w:themeColor="text1"/>
                <w:szCs w:val="21"/>
              </w:rPr>
              <w:t>1000</w:t>
            </w:r>
          </w:p>
        </w:tc>
        <w:tc>
          <w:tcPr>
            <w:tcW w:w="1405" w:type="dxa"/>
          </w:tcPr>
          <w:p w14:paraId="7543051C" w14:textId="46934B0D" w:rsidR="00C64348" w:rsidRPr="00C574F6" w:rsidRDefault="00804AD9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14:paraId="2728039A" w14:textId="46B48B1D" w:rsidR="00C64348" w:rsidRPr="00C574F6" w:rsidRDefault="00804AD9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405AFA" w:rsidRPr="00C574F6" w14:paraId="7CA3EF09" w14:textId="77777777" w:rsidTr="00405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4E3610A9" w14:textId="0BDF3A47" w:rsidR="00C64348" w:rsidRPr="00C574F6" w:rsidRDefault="00EE3AA5" w:rsidP="00F564DF">
            <w:pPr>
              <w:spacing w:line="360" w:lineRule="auto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E-cadherin</w:t>
            </w:r>
          </w:p>
        </w:tc>
        <w:tc>
          <w:tcPr>
            <w:tcW w:w="1745" w:type="dxa"/>
          </w:tcPr>
          <w:p w14:paraId="0B2A10DE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960" w:type="dxa"/>
          </w:tcPr>
          <w:p w14:paraId="67D5D695" w14:textId="6C7E4C50" w:rsidR="00C64348" w:rsidRPr="00C574F6" w:rsidRDefault="00EE3AA5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color w:val="000000" w:themeColor="text1"/>
                <w:kern w:val="0"/>
                <w:szCs w:val="21"/>
              </w:rPr>
              <w:t>13116</w:t>
            </w:r>
          </w:p>
        </w:tc>
        <w:tc>
          <w:tcPr>
            <w:tcW w:w="1074" w:type="dxa"/>
          </w:tcPr>
          <w:p w14:paraId="11960C57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14:paraId="446422E6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14:paraId="509B9B5C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405AFA" w:rsidRPr="00C574F6" w14:paraId="3469F11E" w14:textId="77777777" w:rsidTr="0040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38162B93" w14:textId="1C7E9C22" w:rsidR="00C64348" w:rsidRPr="00C574F6" w:rsidRDefault="00EE3AA5" w:rsidP="00F564DF">
            <w:pPr>
              <w:spacing w:line="360" w:lineRule="auto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Vimentin</w:t>
            </w:r>
          </w:p>
        </w:tc>
        <w:tc>
          <w:tcPr>
            <w:tcW w:w="1745" w:type="dxa"/>
          </w:tcPr>
          <w:p w14:paraId="45927141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960" w:type="dxa"/>
          </w:tcPr>
          <w:p w14:paraId="1E0FB610" w14:textId="3DAA5A56" w:rsidR="00C64348" w:rsidRPr="00C574F6" w:rsidRDefault="00EE3AA5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color w:val="000000" w:themeColor="text1"/>
                <w:kern w:val="0"/>
                <w:szCs w:val="21"/>
              </w:rPr>
              <w:t>5741</w:t>
            </w:r>
          </w:p>
        </w:tc>
        <w:tc>
          <w:tcPr>
            <w:tcW w:w="1074" w:type="dxa"/>
          </w:tcPr>
          <w:p w14:paraId="5BC8496B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14:paraId="2DB58442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14:paraId="279FB185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405AFA" w:rsidRPr="00C574F6" w14:paraId="56B759AC" w14:textId="77777777" w:rsidTr="00405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5F53CF68" w14:textId="2F61D43A" w:rsidR="00C64348" w:rsidRPr="00C574F6" w:rsidRDefault="0018168D" w:rsidP="00F564DF">
            <w:pPr>
              <w:spacing w:line="360" w:lineRule="auto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Snail</w:t>
            </w:r>
          </w:p>
        </w:tc>
        <w:tc>
          <w:tcPr>
            <w:tcW w:w="1745" w:type="dxa"/>
          </w:tcPr>
          <w:p w14:paraId="2D48BBDF" w14:textId="5D2C6252" w:rsidR="00C64348" w:rsidRPr="00C574F6" w:rsidRDefault="0018168D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960" w:type="dxa"/>
          </w:tcPr>
          <w:p w14:paraId="5A5C33D9" w14:textId="03739EA0" w:rsidR="00C64348" w:rsidRPr="00C574F6" w:rsidRDefault="0018168D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color w:val="000000" w:themeColor="text1"/>
                <w:kern w:val="0"/>
                <w:szCs w:val="21"/>
              </w:rPr>
              <w:t>3879</w:t>
            </w:r>
          </w:p>
        </w:tc>
        <w:tc>
          <w:tcPr>
            <w:tcW w:w="1074" w:type="dxa"/>
          </w:tcPr>
          <w:p w14:paraId="1E3E03DF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14:paraId="4C27350A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14:paraId="172A8EDC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405AFA" w:rsidRPr="00C574F6" w14:paraId="0D039F9A" w14:textId="77777777" w:rsidTr="0040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52F80DD3" w14:textId="09229359" w:rsidR="00C64348" w:rsidRPr="00C574F6" w:rsidRDefault="0018168D" w:rsidP="00F564DF">
            <w:pPr>
              <w:spacing w:line="360" w:lineRule="auto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Slug</w:t>
            </w:r>
          </w:p>
        </w:tc>
        <w:tc>
          <w:tcPr>
            <w:tcW w:w="1745" w:type="dxa"/>
          </w:tcPr>
          <w:p w14:paraId="1137388A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960" w:type="dxa"/>
          </w:tcPr>
          <w:p w14:paraId="0E80B44B" w14:textId="6DFA8BCE" w:rsidR="00C64348" w:rsidRPr="00C574F6" w:rsidRDefault="0018168D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color w:val="000000" w:themeColor="text1"/>
                <w:kern w:val="0"/>
                <w:szCs w:val="21"/>
              </w:rPr>
              <w:t>9585</w:t>
            </w:r>
          </w:p>
        </w:tc>
        <w:tc>
          <w:tcPr>
            <w:tcW w:w="1074" w:type="dxa"/>
          </w:tcPr>
          <w:p w14:paraId="7A915086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C574F6">
              <w:rPr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14:paraId="33CB161F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14:paraId="111C7D67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405AFA" w:rsidRPr="00C574F6" w14:paraId="4000F8F8" w14:textId="77777777" w:rsidTr="00405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5F0E9FD9" w14:textId="56DA2B61" w:rsidR="00C64348" w:rsidRPr="00C574F6" w:rsidRDefault="006C32B3" w:rsidP="00F564DF">
            <w:pPr>
              <w:spacing w:line="360" w:lineRule="auto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MMP-2</w:t>
            </w:r>
          </w:p>
        </w:tc>
        <w:tc>
          <w:tcPr>
            <w:tcW w:w="1745" w:type="dxa"/>
          </w:tcPr>
          <w:p w14:paraId="4F173DEB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960" w:type="dxa"/>
          </w:tcPr>
          <w:p w14:paraId="49AF4466" w14:textId="52419C4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4</w:t>
            </w:r>
            <w:r w:rsidR="006C32B3">
              <w:rPr>
                <w:rFonts w:eastAsia="宋体"/>
                <w:color w:val="000000" w:themeColor="text1"/>
                <w:kern w:val="0"/>
                <w:szCs w:val="21"/>
              </w:rPr>
              <w:t>0994</w:t>
            </w:r>
          </w:p>
        </w:tc>
        <w:tc>
          <w:tcPr>
            <w:tcW w:w="1074" w:type="dxa"/>
          </w:tcPr>
          <w:p w14:paraId="63DFE9B3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14:paraId="20156068" w14:textId="77777777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14:paraId="6F202A3A" w14:textId="022575AB" w:rsidR="00C64348" w:rsidRPr="00C574F6" w:rsidRDefault="00C64348" w:rsidP="00F564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WB</w:t>
            </w:r>
          </w:p>
        </w:tc>
      </w:tr>
      <w:tr w:rsidR="00405AFA" w:rsidRPr="00C574F6" w14:paraId="7B0EF989" w14:textId="77777777" w:rsidTr="0040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005C0C5A" w14:textId="46AFC7C7" w:rsidR="00C64348" w:rsidRPr="00C574F6" w:rsidRDefault="006C32B3" w:rsidP="00F564DF">
            <w:pPr>
              <w:spacing w:line="360" w:lineRule="auto"/>
              <w:rPr>
                <w:rFonts w:eastAsia="宋体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b w:val="0"/>
                <w:color w:val="000000" w:themeColor="text1"/>
                <w:kern w:val="0"/>
                <w:szCs w:val="21"/>
              </w:rPr>
              <w:t>MMP-9</w:t>
            </w:r>
          </w:p>
        </w:tc>
        <w:tc>
          <w:tcPr>
            <w:tcW w:w="1745" w:type="dxa"/>
          </w:tcPr>
          <w:p w14:paraId="66528C65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960" w:type="dxa"/>
          </w:tcPr>
          <w:p w14:paraId="07E0E546" w14:textId="14CD6E32" w:rsidR="00C64348" w:rsidRPr="00C574F6" w:rsidRDefault="006C32B3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>
              <w:rPr>
                <w:rFonts w:eastAsia="宋体"/>
                <w:color w:val="000000" w:themeColor="text1"/>
                <w:kern w:val="0"/>
                <w:szCs w:val="21"/>
              </w:rPr>
              <w:t>13667</w:t>
            </w:r>
          </w:p>
        </w:tc>
        <w:tc>
          <w:tcPr>
            <w:tcW w:w="1074" w:type="dxa"/>
          </w:tcPr>
          <w:p w14:paraId="59C8637A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color w:val="000000" w:themeColor="text1"/>
                <w:szCs w:val="21"/>
              </w:rPr>
              <w:t>1:1000</w:t>
            </w:r>
          </w:p>
        </w:tc>
        <w:tc>
          <w:tcPr>
            <w:tcW w:w="1405" w:type="dxa"/>
          </w:tcPr>
          <w:p w14:paraId="779D303C" w14:textId="77777777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1265" w:type="dxa"/>
          </w:tcPr>
          <w:p w14:paraId="645063BB" w14:textId="4F94C356" w:rsidR="00C64348" w:rsidRPr="00C574F6" w:rsidRDefault="00C64348" w:rsidP="00F564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Cs w:val="21"/>
              </w:rPr>
            </w:pPr>
            <w:r w:rsidRPr="00C574F6">
              <w:rPr>
                <w:rFonts w:eastAsia="宋体"/>
                <w:color w:val="000000" w:themeColor="text1"/>
                <w:kern w:val="0"/>
                <w:szCs w:val="21"/>
              </w:rPr>
              <w:t>WB</w:t>
            </w:r>
          </w:p>
        </w:tc>
      </w:tr>
    </w:tbl>
    <w:p w14:paraId="22A0165F" w14:textId="77777777" w:rsidR="00C64348" w:rsidRPr="00C574F6" w:rsidRDefault="00C64348" w:rsidP="00C64348">
      <w:pPr>
        <w:autoSpaceDE w:val="0"/>
        <w:autoSpaceDN w:val="0"/>
        <w:adjustRightInd w:val="0"/>
        <w:rPr>
          <w:color w:val="000000" w:themeColor="text1"/>
          <w:szCs w:val="21"/>
        </w:rPr>
      </w:pPr>
      <w:r w:rsidRPr="00C574F6">
        <w:rPr>
          <w:rFonts w:eastAsia="宋体"/>
          <w:color w:val="000000" w:themeColor="text1"/>
          <w:szCs w:val="21"/>
        </w:rPr>
        <w:t>CST</w:t>
      </w:r>
      <w:r w:rsidRPr="00C574F6">
        <w:rPr>
          <w:color w:val="000000" w:themeColor="text1"/>
          <w:szCs w:val="21"/>
        </w:rPr>
        <w:t>: Cell Signaling Technology;</w:t>
      </w:r>
      <w:r w:rsidRPr="00C574F6">
        <w:rPr>
          <w:rFonts w:eastAsia="宋体"/>
          <w:color w:val="000000" w:themeColor="text1"/>
          <w:szCs w:val="21"/>
        </w:rPr>
        <w:t xml:space="preserve"> WB: </w:t>
      </w:r>
      <w:r w:rsidRPr="00C574F6">
        <w:rPr>
          <w:bCs/>
          <w:color w:val="000000" w:themeColor="text1"/>
          <w:szCs w:val="21"/>
        </w:rPr>
        <w:t xml:space="preserve">Western blotting; IHC: </w:t>
      </w:r>
      <w:proofErr w:type="spellStart"/>
      <w:r w:rsidRPr="00C574F6">
        <w:rPr>
          <w:rFonts w:eastAsia="宋体"/>
          <w:bCs/>
          <w:color w:val="000000" w:themeColor="text1"/>
          <w:szCs w:val="21"/>
        </w:rPr>
        <w:t>Immunohistochemical</w:t>
      </w:r>
      <w:proofErr w:type="spellEnd"/>
      <w:r w:rsidRPr="00C574F6">
        <w:rPr>
          <w:rFonts w:eastAsia="宋体"/>
          <w:bCs/>
          <w:color w:val="000000" w:themeColor="text1"/>
          <w:szCs w:val="21"/>
        </w:rPr>
        <w:t xml:space="preserve"> staining.</w:t>
      </w:r>
    </w:p>
    <w:p w14:paraId="7286FBEC" w14:textId="657375C0" w:rsidR="00C64348" w:rsidRDefault="00C64348"/>
    <w:p w14:paraId="75026391" w14:textId="77777777" w:rsidR="00816974" w:rsidRDefault="00816974"/>
    <w:p w14:paraId="77B2B44F" w14:textId="1FD71EEB" w:rsidR="00816974" w:rsidRDefault="00816974">
      <w:r>
        <w:rPr>
          <w:rFonts w:hint="eastAsia"/>
        </w:rPr>
        <w:t>F</w:t>
      </w:r>
      <w:r>
        <w:t>igure S</w:t>
      </w:r>
      <w:r>
        <w:rPr>
          <w:rFonts w:hint="eastAsia"/>
        </w:rPr>
        <w:t>1</w:t>
      </w:r>
      <w:r>
        <w:t>.</w:t>
      </w:r>
    </w:p>
    <w:p w14:paraId="7E6EED13" w14:textId="77777777" w:rsidR="007A673F" w:rsidRDefault="007A673F"/>
    <w:p w14:paraId="35642318" w14:textId="5786C43B" w:rsidR="007A673F" w:rsidRDefault="007A673F">
      <w:r>
        <w:rPr>
          <w:rFonts w:hint="eastAsia"/>
          <w:noProof/>
        </w:rPr>
        <w:drawing>
          <wp:inline distT="0" distB="0" distL="0" distR="0" wp14:anchorId="6822FED2" wp14:editId="5F0F87AC">
            <wp:extent cx="5943600" cy="40614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-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2A1CE" w14:textId="77777777" w:rsidR="007A673F" w:rsidRDefault="007A673F">
      <w:pPr>
        <w:rPr>
          <w:b/>
        </w:rPr>
      </w:pPr>
    </w:p>
    <w:p w14:paraId="1DBC423F" w14:textId="6765B17E" w:rsidR="00816974" w:rsidRPr="007A673F" w:rsidRDefault="00146131">
      <w:r>
        <w:rPr>
          <w:b/>
        </w:rPr>
        <w:t>Figure S1</w:t>
      </w:r>
      <w:r w:rsidR="007A673F" w:rsidRPr="00542446">
        <w:rPr>
          <w:b/>
        </w:rPr>
        <w:t>.</w:t>
      </w:r>
      <w:r w:rsidR="007A673F" w:rsidRPr="007A673F">
        <w:rPr>
          <w:rFonts w:ascii="Arial" w:hAnsi="Arial" w:cs="Arial"/>
          <w:color w:val="101010"/>
        </w:rPr>
        <w:t xml:space="preserve"> </w:t>
      </w:r>
      <w:r w:rsidR="007A673F" w:rsidRPr="007A673F">
        <w:t>T</w:t>
      </w:r>
      <w:r w:rsidR="007A673F" w:rsidRPr="007A673F">
        <w:rPr>
          <w:rFonts w:hint="eastAsia"/>
        </w:rPr>
        <w:t xml:space="preserve">he expression of </w:t>
      </w:r>
      <w:r w:rsidR="007A673F" w:rsidRPr="007A673F">
        <w:t>TEAD</w:t>
      </w:r>
      <w:r w:rsidR="007A673F" w:rsidRPr="007A673F">
        <w:rPr>
          <w:rFonts w:hint="eastAsia"/>
        </w:rPr>
        <w:t>1-</w:t>
      </w:r>
      <w:r w:rsidR="007A673F" w:rsidRPr="007A673F">
        <w:t>4 in lung adenocarcinoma tissues.</w:t>
      </w:r>
    </w:p>
    <w:p w14:paraId="4BAA50AC" w14:textId="0BD7D8BD" w:rsidR="007A673F" w:rsidRDefault="007A673F">
      <w:r w:rsidRPr="007A673F">
        <w:t>Real-time PCR quantification of TEAD</w:t>
      </w:r>
      <w:r>
        <w:rPr>
          <w:rFonts w:hint="eastAsia"/>
        </w:rPr>
        <w:t>1-</w:t>
      </w:r>
      <w:r w:rsidRPr="007A673F">
        <w:t xml:space="preserve">4 mRNA levels in lung adenocarcinoma (LAD) tissues and matched adjacent </w:t>
      </w:r>
      <w:proofErr w:type="spellStart"/>
      <w:r w:rsidRPr="007A673F">
        <w:t>nontumoral</w:t>
      </w:r>
      <w:proofErr w:type="spellEnd"/>
      <w:r w:rsidRPr="007A673F">
        <w:t xml:space="preserve"> tissues (n=21)</w:t>
      </w:r>
    </w:p>
    <w:p w14:paraId="6CAE6BDB" w14:textId="77777777" w:rsidR="00816974" w:rsidRDefault="00816974"/>
    <w:p w14:paraId="3A6AF8DF" w14:textId="46B56F22" w:rsidR="00542446" w:rsidRDefault="00542446">
      <w:r>
        <w:rPr>
          <w:rFonts w:hint="eastAsia"/>
        </w:rPr>
        <w:t>F</w:t>
      </w:r>
      <w:r w:rsidR="00816974">
        <w:t>igure S2</w:t>
      </w:r>
      <w:r>
        <w:t>.</w:t>
      </w:r>
    </w:p>
    <w:p w14:paraId="3C3ECBBB" w14:textId="01CEE8A9" w:rsidR="00580DE2" w:rsidRDefault="00580DE2">
      <w:r w:rsidRPr="00580DE2">
        <w:rPr>
          <w:noProof/>
        </w:rPr>
        <w:drawing>
          <wp:inline distT="0" distB="0" distL="0" distR="0" wp14:anchorId="79C0401B" wp14:editId="7F7DBF6E">
            <wp:extent cx="3937635" cy="3405143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47987" cy="341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98DA1" w14:textId="022FC50C" w:rsidR="00542446" w:rsidRDefault="00542446"/>
    <w:p w14:paraId="7DA701D9" w14:textId="442009E7" w:rsidR="00542446" w:rsidRDefault="007A673F">
      <w:r>
        <w:rPr>
          <w:b/>
        </w:rPr>
        <w:t>Figure S2</w:t>
      </w:r>
      <w:r w:rsidR="00542446" w:rsidRPr="00542446">
        <w:rPr>
          <w:b/>
        </w:rPr>
        <w:t>.</w:t>
      </w:r>
      <w:r w:rsidR="00542446">
        <w:t xml:space="preserve"> Effects of predicted miRNAs on the expression of TEAD4.</w:t>
      </w:r>
    </w:p>
    <w:p w14:paraId="0995A654" w14:textId="6540787D" w:rsidR="00542446" w:rsidRDefault="00542446">
      <w:r>
        <w:t>The LAD H1299 cells were transfected with different miRNA mimics, and their impact on TEAD4 RNA levels were tested by PCR. None of those showed statistical significance.</w:t>
      </w:r>
    </w:p>
    <w:p w14:paraId="6075A308" w14:textId="77777777" w:rsidR="00B24485" w:rsidRDefault="00B24485"/>
    <w:p w14:paraId="69113C2E" w14:textId="77777777" w:rsidR="00B24485" w:rsidRDefault="00B24485" w:rsidP="00B24485"/>
    <w:p w14:paraId="37D10749" w14:textId="5FAE82D8" w:rsidR="00B24485" w:rsidRDefault="00B24485" w:rsidP="00B24485">
      <w:r>
        <w:rPr>
          <w:rFonts w:hint="eastAsia"/>
        </w:rPr>
        <w:t>F</w:t>
      </w:r>
      <w:r>
        <w:t>igure S</w:t>
      </w:r>
      <w:r>
        <w:rPr>
          <w:rFonts w:hint="eastAsia"/>
        </w:rPr>
        <w:t>3</w:t>
      </w:r>
      <w:r>
        <w:t>.</w:t>
      </w:r>
    </w:p>
    <w:p w14:paraId="2CE3BCD1" w14:textId="77777777" w:rsidR="002E67E8" w:rsidRDefault="002E67E8" w:rsidP="00B24485"/>
    <w:p w14:paraId="1BFC4433" w14:textId="65D65B81" w:rsidR="00B24485" w:rsidRDefault="00CB4B44" w:rsidP="002E67E8">
      <w:pPr>
        <w:jc w:val="center"/>
      </w:pPr>
      <w:r w:rsidRPr="00CB4B44">
        <w:drawing>
          <wp:inline distT="0" distB="0" distL="0" distR="0" wp14:anchorId="34D6FFD7" wp14:editId="3721B326">
            <wp:extent cx="3492500" cy="2679700"/>
            <wp:effectExtent l="0" t="0" r="1270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4B44">
        <w:t xml:space="preserve"> </w:t>
      </w:r>
    </w:p>
    <w:p w14:paraId="22C9991A" w14:textId="06F0A04A" w:rsidR="00CB4B44" w:rsidRDefault="00CB4B44" w:rsidP="00CB4B44">
      <w:pPr>
        <w:jc w:val="both"/>
      </w:pPr>
      <w:r>
        <w:rPr>
          <w:b/>
        </w:rPr>
        <w:t>Figure S3</w:t>
      </w:r>
      <w:r w:rsidRPr="00542446">
        <w:rPr>
          <w:b/>
        </w:rPr>
        <w:t>.</w:t>
      </w:r>
      <w:r>
        <w:t xml:space="preserve"> </w:t>
      </w:r>
      <w:r>
        <w:t>miR6839-3p mimics transfection efficiency.</w:t>
      </w:r>
    </w:p>
    <w:p w14:paraId="2B033471" w14:textId="3372E913" w:rsidR="00CB4B44" w:rsidRDefault="00CB4B44" w:rsidP="00CB4B44">
      <w:pPr>
        <w:jc w:val="both"/>
      </w:pPr>
      <w:r>
        <w:lastRenderedPageBreak/>
        <w:t xml:space="preserve">The H1299 cells were transfected with </w:t>
      </w:r>
      <w:r>
        <w:t xml:space="preserve">miRNA </w:t>
      </w:r>
      <w:r>
        <w:t>mimics</w:t>
      </w:r>
      <w:r>
        <w:t xml:space="preserve"> or negative control (NC)</w:t>
      </w:r>
      <w:r>
        <w:t xml:space="preserve">, and </w:t>
      </w:r>
      <w:r>
        <w:t xml:space="preserve">the expression level of miR6839-3p was detected </w:t>
      </w:r>
      <w:r>
        <w:t xml:space="preserve">by PCR. </w:t>
      </w:r>
      <w:r w:rsidRPr="00D97565">
        <w:rPr>
          <w:color w:val="101010"/>
        </w:rPr>
        <w:t>**</w:t>
      </w:r>
      <w:r w:rsidRPr="00D97565">
        <w:rPr>
          <w:i/>
        </w:rPr>
        <w:t>p</w:t>
      </w:r>
      <w:r w:rsidRPr="00D97565">
        <w:rPr>
          <w:color w:val="101010"/>
        </w:rPr>
        <w:t>&lt;0.01 compared to negative control (NC) group.</w:t>
      </w:r>
    </w:p>
    <w:p w14:paraId="43DD7B22" w14:textId="77777777" w:rsidR="00CB4B44" w:rsidRDefault="00CB4B44" w:rsidP="00CB4B44">
      <w:bookmarkStart w:id="1" w:name="_GoBack"/>
      <w:bookmarkEnd w:id="1"/>
    </w:p>
    <w:sectPr w:rsidR="00CB4B44" w:rsidSect="0019540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LTStd-Roman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3Font_1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348"/>
    <w:rsid w:val="00005E72"/>
    <w:rsid w:val="00091E4C"/>
    <w:rsid w:val="001068C8"/>
    <w:rsid w:val="00146131"/>
    <w:rsid w:val="0016705F"/>
    <w:rsid w:val="0018168D"/>
    <w:rsid w:val="0019540D"/>
    <w:rsid w:val="001C3803"/>
    <w:rsid w:val="002020A4"/>
    <w:rsid w:val="002E67E8"/>
    <w:rsid w:val="00312868"/>
    <w:rsid w:val="00316D3B"/>
    <w:rsid w:val="00351AA3"/>
    <w:rsid w:val="00405AFA"/>
    <w:rsid w:val="00413F80"/>
    <w:rsid w:val="00533FEF"/>
    <w:rsid w:val="00542446"/>
    <w:rsid w:val="00580DE2"/>
    <w:rsid w:val="005C3D0F"/>
    <w:rsid w:val="005C5CAF"/>
    <w:rsid w:val="006C32B3"/>
    <w:rsid w:val="00734CBD"/>
    <w:rsid w:val="007A673F"/>
    <w:rsid w:val="00804ABC"/>
    <w:rsid w:val="00804AD9"/>
    <w:rsid w:val="00816974"/>
    <w:rsid w:val="008D1B6B"/>
    <w:rsid w:val="009E3382"/>
    <w:rsid w:val="00B24485"/>
    <w:rsid w:val="00B252AE"/>
    <w:rsid w:val="00C64348"/>
    <w:rsid w:val="00C80F51"/>
    <w:rsid w:val="00CB4B44"/>
    <w:rsid w:val="00D51C7E"/>
    <w:rsid w:val="00D719C0"/>
    <w:rsid w:val="00E2298D"/>
    <w:rsid w:val="00EE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1D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5CA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C64348"/>
    <w:rPr>
      <w:color w:val="2E74B5" w:themeColor="accent5" w:themeShade="BF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8</Words>
  <Characters>198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19T23:57:00Z</dcterms:created>
  <dcterms:modified xsi:type="dcterms:W3CDTF">2018-02-19T23:57:00Z</dcterms:modified>
</cp:coreProperties>
</file>